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AAF8D89" w:rsidR="000035D5" w:rsidRDefault="000035D5">
                            <w:r>
                              <w:t xml:space="preserve">Reported on page number: </w:t>
                            </w:r>
                            <w:r w:rsidR="008F20E9">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AAF8D89" w:rsidR="000035D5" w:rsidRDefault="000035D5">
                      <w:r>
                        <w:t xml:space="preserve">Reported on page number: </w:t>
                      </w:r>
                      <w:r w:rsidR="008F20E9">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8887007" w:rsidR="000035D5" w:rsidRDefault="000035D5" w:rsidP="000035D5">
                            <w:r>
                              <w:t xml:space="preserve">Reported on page number: </w:t>
                            </w:r>
                            <w:r w:rsidR="008F20E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8887007" w:rsidR="000035D5" w:rsidRDefault="000035D5" w:rsidP="000035D5">
                      <w:r>
                        <w:t xml:space="preserve">Reported on page number: </w:t>
                      </w:r>
                      <w:r w:rsidR="008F20E9">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847E1DE">
                <wp:simplePos x="0" y="0"/>
                <wp:positionH relativeFrom="margin">
                  <wp:align>right</wp:align>
                </wp:positionH>
                <wp:positionV relativeFrom="paragraph">
                  <wp:posOffset>708025</wp:posOffset>
                </wp:positionV>
                <wp:extent cx="6838950" cy="9048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4875"/>
                        </a:xfrm>
                        <a:prstGeom prst="rect">
                          <a:avLst/>
                        </a:prstGeom>
                        <a:solidFill>
                          <a:srgbClr val="FFFFFF"/>
                        </a:solidFill>
                        <a:ln w="9525">
                          <a:solidFill>
                            <a:srgbClr val="193A65"/>
                          </a:solidFill>
                          <a:miter lim="800000"/>
                          <a:headEnd/>
                          <a:tailEnd/>
                        </a:ln>
                      </wps:spPr>
                      <wps:txbx>
                        <w:txbxContent>
                          <w:p w14:paraId="41AE696F" w14:textId="6EE8B5D3" w:rsidR="000035D5" w:rsidRDefault="008F20E9" w:rsidP="000035D5">
                            <w:r>
                              <w:t xml:space="preserve">One of the co-authors, Ana Leticia Santos, </w:t>
                            </w:r>
                            <w:r w:rsidR="00035B2B">
                              <w:t xml:space="preserve">is Guatemalan, born raised and still living in </w:t>
                            </w:r>
                            <w:proofErr w:type="gramStart"/>
                            <w:r w:rsidR="00035B2B">
                              <w:t>Guatemala city</w:t>
                            </w:r>
                            <w:proofErr w:type="gramEnd"/>
                            <w:r w:rsidR="00035B2B">
                              <w:t xml:space="preserve">. She </w:t>
                            </w:r>
                            <w:r w:rsidR="00035B2B">
                              <w:rPr>
                                <w:rFonts w:cstheme="minorHAnsi"/>
                              </w:rPr>
                              <w:t>has</w:t>
                            </w:r>
                            <w:r w:rsidR="00035B2B" w:rsidRPr="00440AF4">
                              <w:rPr>
                                <w:rFonts w:cstheme="minorHAnsi"/>
                              </w:rPr>
                              <w:t xml:space="preserve"> family ties </w:t>
                            </w:r>
                            <w:r w:rsidR="00035B2B">
                              <w:rPr>
                                <w:rFonts w:cstheme="minorHAnsi"/>
                              </w:rPr>
                              <w:t>with</w:t>
                            </w:r>
                            <w:r w:rsidR="00035B2B" w:rsidRPr="00440AF4">
                              <w:rPr>
                                <w:rFonts w:cstheme="minorHAnsi"/>
                              </w:rPr>
                              <w:t xml:space="preserve"> both Coban in Alta Verapaz and the Western regions of Guatemala, including Sololá, providing her with </w:t>
                            </w:r>
                            <w:r w:rsidR="00035B2B">
                              <w:rPr>
                                <w:rFonts w:cstheme="minorHAnsi"/>
                              </w:rPr>
                              <w:t xml:space="preserve">familiarity and </w:t>
                            </w:r>
                            <w:r w:rsidR="00035B2B" w:rsidRPr="00440AF4">
                              <w:rPr>
                                <w:rFonts w:cstheme="minorHAnsi"/>
                              </w:rPr>
                              <w:t xml:space="preserve">increased insight into some of the local customs of the populations in </w:t>
                            </w:r>
                            <w:r w:rsidR="00035B2B">
                              <w:rPr>
                                <w:rFonts w:cstheme="minorHAnsi"/>
                              </w:rPr>
                              <w:t xml:space="preserve">all 3 regions where the study took pla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71.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" strokecolor="#193a65">
                <v:textbox>
                  <w:txbxContent>
                    <w:p w14:paraId="41AE696F" w14:textId="6EE8B5D3" w:rsidR="000035D5" w:rsidRDefault="008F20E9" w:rsidP="000035D5">
                      <w:r>
                        <w:t xml:space="preserve">One of the co-authors, Ana Leticia Santos, </w:t>
                      </w:r>
                      <w:r w:rsidR="00035B2B">
                        <w:t xml:space="preserve">is Guatemalan, born raised and still living in </w:t>
                      </w:r>
                      <w:proofErr w:type="gramStart"/>
                      <w:r w:rsidR="00035B2B">
                        <w:t>Guatemala city</w:t>
                      </w:r>
                      <w:proofErr w:type="gramEnd"/>
                      <w:r w:rsidR="00035B2B">
                        <w:t xml:space="preserve">. She </w:t>
                      </w:r>
                      <w:r w:rsidR="00035B2B">
                        <w:rPr>
                          <w:rFonts w:cstheme="minorHAnsi"/>
                        </w:rPr>
                        <w:t>has</w:t>
                      </w:r>
                      <w:r w:rsidR="00035B2B" w:rsidRPr="00440AF4">
                        <w:rPr>
                          <w:rFonts w:cstheme="minorHAnsi"/>
                        </w:rPr>
                        <w:t xml:space="preserve"> family ties </w:t>
                      </w:r>
                      <w:r w:rsidR="00035B2B">
                        <w:rPr>
                          <w:rFonts w:cstheme="minorHAnsi"/>
                        </w:rPr>
                        <w:t>with</w:t>
                      </w:r>
                      <w:r w:rsidR="00035B2B" w:rsidRPr="00440AF4">
                        <w:rPr>
                          <w:rFonts w:cstheme="minorHAnsi"/>
                        </w:rPr>
                        <w:t xml:space="preserve"> both Coban in Alta Verapaz and the Western regions of Guatemala, including Sololá, providing her with </w:t>
                      </w:r>
                      <w:r w:rsidR="00035B2B">
                        <w:rPr>
                          <w:rFonts w:cstheme="minorHAnsi"/>
                        </w:rPr>
                        <w:t xml:space="preserve">familiarity and </w:t>
                      </w:r>
                      <w:r w:rsidR="00035B2B" w:rsidRPr="00440AF4">
                        <w:rPr>
                          <w:rFonts w:cstheme="minorHAnsi"/>
                        </w:rPr>
                        <w:t xml:space="preserve">increased insight into some of the local customs of the populations in </w:t>
                      </w:r>
                      <w:r w:rsidR="00035B2B">
                        <w:rPr>
                          <w:rFonts w:cstheme="minorHAnsi"/>
                        </w:rPr>
                        <w:t xml:space="preserve">all 3 regions where the study took place. </w:t>
                      </w:r>
                    </w:p>
                  </w:txbxContent>
                </v:textbox>
                <w10:wrap type="square" anchorx="margin"/>
              </v:shape>
            </w:pict>
          </mc:Fallback>
        </mc:AlternateContent>
      </w:r>
      <w:r>
        <w:t xml:space="preserve">an explanation for this below. </w:t>
      </w:r>
    </w:p>
    <w:p w14:paraId="60ACB501" w14:textId="6275D94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2022CDF8"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62EA869">
                <wp:simplePos x="0" y="0"/>
                <wp:positionH relativeFrom="margin">
                  <wp:align>right</wp:align>
                </wp:positionH>
                <wp:positionV relativeFrom="paragraph">
                  <wp:posOffset>997585</wp:posOffset>
                </wp:positionV>
                <wp:extent cx="6838950" cy="122872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28725"/>
                        </a:xfrm>
                        <a:prstGeom prst="rect">
                          <a:avLst/>
                        </a:prstGeom>
                        <a:solidFill>
                          <a:srgbClr val="FFFFFF"/>
                        </a:solidFill>
                        <a:ln w="9525">
                          <a:solidFill>
                            <a:srgbClr val="193A65"/>
                          </a:solidFill>
                          <a:miter lim="800000"/>
                          <a:headEnd/>
                          <a:tailEnd/>
                        </a:ln>
                      </wps:spPr>
                      <wps:txbx>
                        <w:txbxContent>
                          <w:p w14:paraId="223CD14A" w14:textId="06FFB092" w:rsidR="000035D5" w:rsidRDefault="00035B2B" w:rsidP="000035D5">
                            <w:r>
                              <w:t xml:space="preserve">We did not receive written informed consent from a representative of the local </w:t>
                            </w:r>
                            <w:proofErr w:type="gramStart"/>
                            <w:r>
                              <w:t>community</w:t>
                            </w:r>
                            <w:proofErr w:type="gramEnd"/>
                            <w:r w:rsidR="00C5502A">
                              <w:t xml:space="preserve"> </w:t>
                            </w:r>
                            <w:r w:rsidR="00DC3079">
                              <w:t>but we did work with local community based organ</w:t>
                            </w:r>
                            <w:r w:rsidR="00F163C8">
                              <w:t>i</w:t>
                            </w:r>
                            <w:r w:rsidR="00DC3079">
                              <w:t xml:space="preserve">zations representing people with disabilities </w:t>
                            </w:r>
                            <w:r w:rsidR="00F163C8">
                              <w:t>who</w:t>
                            </w:r>
                            <w:r w:rsidR="00DC3079">
                              <w:t xml:space="preserve"> helped us identify potential participants</w:t>
                            </w:r>
                            <w:r w:rsidR="00CF22A8">
                              <w:t xml:space="preserve"> who were reassured that their choice to participate or not will impact the relationship with the organizations they are connected with and the services they </w:t>
                            </w:r>
                            <w:proofErr w:type="spellStart"/>
                            <w:r w:rsidR="00CF22A8">
                              <w:t>recieve</w:t>
                            </w:r>
                            <w:proofErr w:type="spellEnd"/>
                            <w:r w:rsidR="00DC3079">
                              <w:t xml:space="preserve">. Details of how </w:t>
                            </w:r>
                            <w:proofErr w:type="spellStart"/>
                            <w:r w:rsidR="00F163C8">
                              <w:t>how</w:t>
                            </w:r>
                            <w:proofErr w:type="spellEnd"/>
                            <w:r w:rsidR="00F163C8">
                              <w:t xml:space="preserve"> participants were </w:t>
                            </w:r>
                            <w:proofErr w:type="gramStart"/>
                            <w:r w:rsidR="00F163C8">
                              <w:t>identified</w:t>
                            </w:r>
                            <w:proofErr w:type="gramEnd"/>
                            <w:r w:rsidR="00F163C8">
                              <w:t xml:space="preserve"> and informed consent was obtained are in the Methods section of the manuscript</w:t>
                            </w:r>
                            <w:r w:rsidR="00CF22A8">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96.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" strokecolor="#193a65">
                <v:textbox>
                  <w:txbxContent>
                    <w:p w14:paraId="223CD14A" w14:textId="06FFB092" w:rsidR="000035D5" w:rsidRDefault="00035B2B" w:rsidP="000035D5">
                      <w:r>
                        <w:t xml:space="preserve">We did not receive written informed consent from a representative of the local </w:t>
                      </w:r>
                      <w:proofErr w:type="gramStart"/>
                      <w:r>
                        <w:t>community</w:t>
                      </w:r>
                      <w:proofErr w:type="gramEnd"/>
                      <w:r w:rsidR="00C5502A">
                        <w:t xml:space="preserve"> </w:t>
                      </w:r>
                      <w:r w:rsidR="00DC3079">
                        <w:t>but we did work with local community based organ</w:t>
                      </w:r>
                      <w:r w:rsidR="00F163C8">
                        <w:t>i</w:t>
                      </w:r>
                      <w:r w:rsidR="00DC3079">
                        <w:t xml:space="preserve">zations representing people with disabilities </w:t>
                      </w:r>
                      <w:r w:rsidR="00F163C8">
                        <w:t>who</w:t>
                      </w:r>
                      <w:r w:rsidR="00DC3079">
                        <w:t xml:space="preserve"> helped us identify potential participants</w:t>
                      </w:r>
                      <w:r w:rsidR="00CF22A8">
                        <w:t xml:space="preserve"> who were reassured that their choice to participate or not will impact the relationship with the organizations they are connected with and the services they </w:t>
                      </w:r>
                      <w:proofErr w:type="spellStart"/>
                      <w:r w:rsidR="00CF22A8">
                        <w:t>recieve</w:t>
                      </w:r>
                      <w:proofErr w:type="spellEnd"/>
                      <w:r w:rsidR="00DC3079">
                        <w:t xml:space="preserve">. Details of how </w:t>
                      </w:r>
                      <w:proofErr w:type="spellStart"/>
                      <w:r w:rsidR="00F163C8">
                        <w:t>how</w:t>
                      </w:r>
                      <w:proofErr w:type="spellEnd"/>
                      <w:r w:rsidR="00F163C8">
                        <w:t xml:space="preserve"> participants were </w:t>
                      </w:r>
                      <w:proofErr w:type="gramStart"/>
                      <w:r w:rsidR="00F163C8">
                        <w:t>identified</w:t>
                      </w:r>
                      <w:proofErr w:type="gramEnd"/>
                      <w:r w:rsidR="00F163C8">
                        <w:t xml:space="preserve"> and informed consent was obtained are in the Methods section of the manuscript</w:t>
                      </w:r>
                      <w:r w:rsidR="00CF22A8">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1AA6D076" w14:textId="64961FE3" w:rsidR="00F163C8" w:rsidRDefault="00CF22A8"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C02D98E">
                <wp:simplePos x="0" y="0"/>
                <wp:positionH relativeFrom="margin">
                  <wp:align>right</wp:align>
                </wp:positionH>
                <wp:positionV relativeFrom="paragraph">
                  <wp:posOffset>1818005</wp:posOffset>
                </wp:positionV>
                <wp:extent cx="6838950" cy="126682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66825"/>
                        </a:xfrm>
                        <a:prstGeom prst="rect">
                          <a:avLst/>
                        </a:prstGeom>
                        <a:solidFill>
                          <a:srgbClr val="FFFFFF"/>
                        </a:solidFill>
                        <a:ln w="9525">
                          <a:solidFill>
                            <a:srgbClr val="193A65"/>
                          </a:solidFill>
                          <a:miter lim="800000"/>
                          <a:headEnd/>
                          <a:tailEnd/>
                        </a:ln>
                      </wps:spPr>
                      <wps:txbx>
                        <w:txbxContent>
                          <w:p w14:paraId="6D21B23F" w14:textId="52FEB174" w:rsidR="000035D5" w:rsidRPr="00F5001A" w:rsidRDefault="00CF22A8" w:rsidP="000035D5">
                            <w:r w:rsidRPr="00F5001A">
                              <w:t xml:space="preserve">When planning the research project, the primary investigator collaborated with both local, </w:t>
                            </w:r>
                            <w:proofErr w:type="gramStart"/>
                            <w:r w:rsidRPr="00F5001A">
                              <w:t>national</w:t>
                            </w:r>
                            <w:proofErr w:type="gramEnd"/>
                            <w:r w:rsidRPr="00F5001A">
                              <w:t xml:space="preserve"> and international stakeholders</w:t>
                            </w:r>
                            <w:r w:rsidR="00E9549B" w:rsidRPr="00F5001A">
                              <w:t xml:space="preserve"> with expertise in </w:t>
                            </w:r>
                            <w:r w:rsidR="00005957" w:rsidRPr="00F5001A">
                              <w:t xml:space="preserve">working and access to health and rehabilitation services for </w:t>
                            </w:r>
                            <w:proofErr w:type="spellStart"/>
                            <w:r w:rsidR="00005957" w:rsidRPr="00F5001A">
                              <w:t>peersons</w:t>
                            </w:r>
                            <w:proofErr w:type="spellEnd"/>
                            <w:r w:rsidR="00005957" w:rsidRPr="00F5001A">
                              <w:t xml:space="preserve"> with disabilities. Locally, this involved consulting and </w:t>
                            </w:r>
                            <w:proofErr w:type="spellStart"/>
                            <w:r w:rsidR="00005957" w:rsidRPr="00F5001A">
                              <w:t>visting</w:t>
                            </w:r>
                            <w:proofErr w:type="spellEnd"/>
                            <w:r w:rsidR="00005957" w:rsidRPr="00F5001A">
                              <w:t xml:space="preserve"> with the primary Community Ba</w:t>
                            </w:r>
                            <w:r w:rsidR="00E9549B" w:rsidRPr="00F5001A">
                              <w:t xml:space="preserve">sed Rehabilitation (CBR) </w:t>
                            </w:r>
                            <w:r w:rsidR="00005957" w:rsidRPr="00F5001A">
                              <w:t xml:space="preserve">program </w:t>
                            </w:r>
                            <w:r w:rsidR="00E9549B" w:rsidRPr="00F5001A">
                              <w:t>stakeholders</w:t>
                            </w:r>
                            <w:r w:rsidR="00005957" w:rsidRPr="00F5001A">
                              <w:t xml:space="preserve"> </w:t>
                            </w:r>
                            <w:r w:rsidR="00E9549B" w:rsidRPr="00F5001A">
                              <w:t>in Santiago Atitlan, Solol</w:t>
                            </w:r>
                            <w:r w:rsidR="00E9549B" w:rsidRPr="00F5001A">
                              <w:rPr>
                                <w:rFonts w:cstheme="minorHAnsi"/>
                              </w:rPr>
                              <w:t>á</w:t>
                            </w:r>
                            <w:r w:rsidR="00005957" w:rsidRPr="00F5001A">
                              <w:rPr>
                                <w:rFonts w:cstheme="minorHAnsi"/>
                              </w:rPr>
                              <w:t xml:space="preserve">. The stakeholders included the </w:t>
                            </w:r>
                            <w:r w:rsidR="00F5001A" w:rsidRPr="00F5001A">
                              <w:rPr>
                                <w:rFonts w:cstheme="minorHAnsi"/>
                              </w:rPr>
                              <w:t xml:space="preserve">CBR </w:t>
                            </w:r>
                            <w:r w:rsidR="00005957" w:rsidRPr="00F5001A">
                              <w:rPr>
                                <w:rFonts w:cstheme="minorHAnsi"/>
                              </w:rPr>
                              <w:t xml:space="preserve">program managers, community workers and meeting with persons with disabilities. Their input </w:t>
                            </w:r>
                            <w:r w:rsidR="00F5001A" w:rsidRPr="00F5001A">
                              <w:rPr>
                                <w:rFonts w:cstheme="minorHAnsi"/>
                              </w:rPr>
                              <w:t xml:space="preserve">was critical to the development of the interview guides developed for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43.15pt;width:538.5pt;height:99.7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" strokecolor="#193a65">
                <v:textbox>
                  <w:txbxContent>
                    <w:p w14:paraId="6D21B23F" w14:textId="52FEB174" w:rsidR="000035D5" w:rsidRPr="00F5001A" w:rsidRDefault="00CF22A8" w:rsidP="000035D5">
                      <w:r w:rsidRPr="00F5001A">
                        <w:t xml:space="preserve">When planning the research project, the primary investigator collaborated with both local, </w:t>
                      </w:r>
                      <w:proofErr w:type="gramStart"/>
                      <w:r w:rsidRPr="00F5001A">
                        <w:t>national</w:t>
                      </w:r>
                      <w:proofErr w:type="gramEnd"/>
                      <w:r w:rsidRPr="00F5001A">
                        <w:t xml:space="preserve"> and international stakeholders</w:t>
                      </w:r>
                      <w:r w:rsidR="00E9549B" w:rsidRPr="00F5001A">
                        <w:t xml:space="preserve"> with expertise in </w:t>
                      </w:r>
                      <w:r w:rsidR="00005957" w:rsidRPr="00F5001A">
                        <w:t xml:space="preserve">working and access to health and rehabilitation services for </w:t>
                      </w:r>
                      <w:proofErr w:type="spellStart"/>
                      <w:r w:rsidR="00005957" w:rsidRPr="00F5001A">
                        <w:t>peersons</w:t>
                      </w:r>
                      <w:proofErr w:type="spellEnd"/>
                      <w:r w:rsidR="00005957" w:rsidRPr="00F5001A">
                        <w:t xml:space="preserve"> with disabilities. Locally, this involved consulting and </w:t>
                      </w:r>
                      <w:proofErr w:type="spellStart"/>
                      <w:r w:rsidR="00005957" w:rsidRPr="00F5001A">
                        <w:t>visting</w:t>
                      </w:r>
                      <w:proofErr w:type="spellEnd"/>
                      <w:r w:rsidR="00005957" w:rsidRPr="00F5001A">
                        <w:t xml:space="preserve"> with the primary Community Ba</w:t>
                      </w:r>
                      <w:r w:rsidR="00E9549B" w:rsidRPr="00F5001A">
                        <w:t xml:space="preserve">sed Rehabilitation (CBR) </w:t>
                      </w:r>
                      <w:r w:rsidR="00005957" w:rsidRPr="00F5001A">
                        <w:t xml:space="preserve">program </w:t>
                      </w:r>
                      <w:r w:rsidR="00E9549B" w:rsidRPr="00F5001A">
                        <w:t>stakeholders</w:t>
                      </w:r>
                      <w:r w:rsidR="00005957" w:rsidRPr="00F5001A">
                        <w:t xml:space="preserve"> </w:t>
                      </w:r>
                      <w:r w:rsidR="00E9549B" w:rsidRPr="00F5001A">
                        <w:t>in Santiago Atitlan, Solol</w:t>
                      </w:r>
                      <w:r w:rsidR="00E9549B" w:rsidRPr="00F5001A">
                        <w:rPr>
                          <w:rFonts w:cstheme="minorHAnsi"/>
                        </w:rPr>
                        <w:t>á</w:t>
                      </w:r>
                      <w:r w:rsidR="00005957" w:rsidRPr="00F5001A">
                        <w:rPr>
                          <w:rFonts w:cstheme="minorHAnsi"/>
                        </w:rPr>
                        <w:t xml:space="preserve">. The stakeholders included the </w:t>
                      </w:r>
                      <w:r w:rsidR="00F5001A" w:rsidRPr="00F5001A">
                        <w:rPr>
                          <w:rFonts w:cstheme="minorHAnsi"/>
                        </w:rPr>
                        <w:t xml:space="preserve">CBR </w:t>
                      </w:r>
                      <w:r w:rsidR="00005957" w:rsidRPr="00F5001A">
                        <w:rPr>
                          <w:rFonts w:cstheme="minorHAnsi"/>
                        </w:rPr>
                        <w:t xml:space="preserve">program managers, community workers and meeting with persons with disabilities. Their input </w:t>
                      </w:r>
                      <w:r w:rsidR="00F5001A" w:rsidRPr="00F5001A">
                        <w:rPr>
                          <w:rFonts w:cstheme="minorHAnsi"/>
                        </w:rPr>
                        <w:t xml:space="preserve">was critical to the development of the interview guides developed for the study.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33594E52" w14:textId="77777777" w:rsidR="00F5001A" w:rsidRDefault="00F5001A" w:rsidP="000035D5">
      <w:pPr>
        <w:spacing w:before="240" w:after="240"/>
      </w:pPr>
    </w:p>
    <w:p w14:paraId="20CB000D" w14:textId="77777777" w:rsidR="00F5001A" w:rsidRDefault="00F5001A" w:rsidP="000035D5">
      <w:pPr>
        <w:spacing w:before="240" w:after="240"/>
      </w:pPr>
    </w:p>
    <w:p w14:paraId="2B2C5C50" w14:textId="041E7DC1" w:rsidR="00CF22A8" w:rsidRDefault="000035D5" w:rsidP="000035D5">
      <w:pPr>
        <w:spacing w:before="240" w:after="240"/>
      </w:pPr>
      <w:r>
        <w:lastRenderedPageBreak/>
        <w:t xml:space="preserve">When engaging with the local community, how did you ensure that </w:t>
      </w:r>
      <w:r w:rsidR="00580384">
        <w:t xml:space="preserve">the </w:t>
      </w:r>
      <w:r>
        <w:t xml:space="preserve">informed consent documents and </w:t>
      </w:r>
    </w:p>
    <w:p w14:paraId="4E65FA24" w14:textId="0563F06B" w:rsidR="000035D5" w:rsidRDefault="00F5001A"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52BC00F">
                <wp:simplePos x="0" y="0"/>
                <wp:positionH relativeFrom="margin">
                  <wp:posOffset>95250</wp:posOffset>
                </wp:positionH>
                <wp:positionV relativeFrom="paragraph">
                  <wp:posOffset>336550</wp:posOffset>
                </wp:positionV>
                <wp:extent cx="6838950" cy="10953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5375"/>
                        </a:xfrm>
                        <a:prstGeom prst="rect">
                          <a:avLst/>
                        </a:prstGeom>
                        <a:solidFill>
                          <a:srgbClr val="FFFFFF"/>
                        </a:solidFill>
                        <a:ln w="9525">
                          <a:solidFill>
                            <a:srgbClr val="193A65"/>
                          </a:solidFill>
                          <a:miter lim="800000"/>
                          <a:headEnd/>
                          <a:tailEnd/>
                        </a:ln>
                      </wps:spPr>
                      <wps:txbx>
                        <w:txbxContent>
                          <w:p w14:paraId="53B10E27" w14:textId="6CE425F8" w:rsidR="000035D5" w:rsidRDefault="00F5001A" w:rsidP="000035D5">
                            <w:r>
                              <w:t>All documents were translated into Spanish. In addition, the primary investigator reviewed the content and each item of the consent documents with the potential participants one by one verbally with the support of language interpreters as needed to ensure that all, despite their literacy level or comfort level with Spanish or</w:t>
                            </w:r>
                            <w:r w:rsidR="003F41F5">
                              <w:t xml:space="preserve"> use of a local dialect were able to understand the purpose of the study, the data collection process and its use and their rights as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7.5pt;margin-top:26.5pt;width:538.5pt;height:86.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" strokecolor="#193a65">
                <v:textbox>
                  <w:txbxContent>
                    <w:p w14:paraId="53B10E27" w14:textId="6CE425F8" w:rsidR="000035D5" w:rsidRDefault="00F5001A" w:rsidP="000035D5">
                      <w:r>
                        <w:t>All documents were translated into Spanish. In addition, the primary investigator reviewed the content and each item of the consent documents with the potential participants one by one verbally with the support of language interpreters as needed to ensure that all, despite their literacy level or comfort level with Spanish or</w:t>
                      </w:r>
                      <w:r w:rsidR="003F41F5">
                        <w:t xml:space="preserve"> use of a local dialect were able to understand the purpose of the study, the data collection process and its use and their rights as participants.</w:t>
                      </w:r>
                    </w:p>
                  </w:txbxContent>
                </v:textbox>
                <w10:wrap type="topAndBottom" anchorx="margin"/>
              </v:shape>
            </w:pict>
          </mc:Fallback>
        </mc:AlternateContent>
      </w:r>
      <w:r w:rsidR="000035D5">
        <w:t>other materials could be understood by local stakeholders?</w:t>
      </w:r>
    </w:p>
    <w:bookmarkEnd w:id="5"/>
    <w:p w14:paraId="78E550F1" w14:textId="77777777" w:rsidR="00CF22A8" w:rsidRDefault="00CF22A8" w:rsidP="000035D5">
      <w:pPr>
        <w:spacing w:before="240" w:after="240"/>
      </w:pPr>
    </w:p>
    <w:p w14:paraId="393A0AEC" w14:textId="6539E3CE"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7D66F33F">
                <wp:simplePos x="0" y="0"/>
                <wp:positionH relativeFrom="margin">
                  <wp:align>right</wp:align>
                </wp:positionH>
                <wp:positionV relativeFrom="paragraph">
                  <wp:posOffset>698500</wp:posOffset>
                </wp:positionV>
                <wp:extent cx="6838950" cy="1438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38275"/>
                        </a:xfrm>
                        <a:prstGeom prst="rect">
                          <a:avLst/>
                        </a:prstGeom>
                        <a:solidFill>
                          <a:srgbClr val="FFFFFF"/>
                        </a:solidFill>
                        <a:ln w="9525">
                          <a:solidFill>
                            <a:srgbClr val="193A65"/>
                          </a:solidFill>
                          <a:miter lim="800000"/>
                          <a:headEnd/>
                          <a:tailEnd/>
                        </a:ln>
                      </wps:spPr>
                      <wps:txbx>
                        <w:txbxContent>
                          <w:p w14:paraId="63B5C0C8" w14:textId="000667CA" w:rsidR="000035D5" w:rsidRDefault="003F41F5" w:rsidP="000035D5">
                            <w:r>
                              <w:t xml:space="preserve">It is planned that the findings will be shared with local and national disability stakeholders in Guatemala. This will be done after the completion of the next phase of the research project, that involves providing </w:t>
                            </w:r>
                            <w:proofErr w:type="spellStart"/>
                            <w:r>
                              <w:t>reccomndations</w:t>
                            </w:r>
                            <w:proofErr w:type="spellEnd"/>
                            <w:r>
                              <w:t xml:space="preserve"> to the local CBR programs on how to </w:t>
                            </w:r>
                            <w:proofErr w:type="gramStart"/>
                            <w:r>
                              <w:t>actually improve</w:t>
                            </w:r>
                            <w:proofErr w:type="gramEnd"/>
                            <w:r>
                              <w:t xml:space="preserve"> access to primary healthcare services for people with disabilities in the regions studied. Due to Covid-19 the research process and data analysis has been delayed. </w:t>
                            </w:r>
                            <w:r w:rsidR="00605B24">
                              <w:t xml:space="preserve">Methods of dissemination considered include providing copies of the summary report, translated in </w:t>
                            </w:r>
                            <w:proofErr w:type="spellStart"/>
                            <w:r w:rsidR="00605B24">
                              <w:t>Sapnish</w:t>
                            </w:r>
                            <w:proofErr w:type="spellEnd"/>
                            <w:r w:rsidR="00605B24">
                              <w:t xml:space="preserve">, and doing a presentation to the local community with opportunity for further feedback and discuss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1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" strokecolor="#193a65">
                <v:textbox>
                  <w:txbxContent>
                    <w:p w14:paraId="63B5C0C8" w14:textId="000667CA" w:rsidR="000035D5" w:rsidRDefault="003F41F5" w:rsidP="000035D5">
                      <w:r>
                        <w:t xml:space="preserve">It is planned that the findings will be shared with local and national disability stakeholders in Guatemala. This will be done after the completion of the next phase of the research project, that involves providing </w:t>
                      </w:r>
                      <w:proofErr w:type="spellStart"/>
                      <w:r>
                        <w:t>reccomndations</w:t>
                      </w:r>
                      <w:proofErr w:type="spellEnd"/>
                      <w:r>
                        <w:t xml:space="preserve"> to the local CBR programs on how to </w:t>
                      </w:r>
                      <w:proofErr w:type="gramStart"/>
                      <w:r>
                        <w:t>actually improve</w:t>
                      </w:r>
                      <w:proofErr w:type="gramEnd"/>
                      <w:r>
                        <w:t xml:space="preserve"> access to primary healthcare services for people with disabilities in the regions studied. Due to Covid-19 the research process and data analysis has been delayed. </w:t>
                      </w:r>
                      <w:r w:rsidR="00605B24">
                        <w:t xml:space="preserve">Methods of dissemination considered include providing copies of the summary report, translated in </w:t>
                      </w:r>
                      <w:proofErr w:type="spellStart"/>
                      <w:r w:rsidR="00605B24">
                        <w:t>Sapnish</w:t>
                      </w:r>
                      <w:proofErr w:type="spellEnd"/>
                      <w:r w:rsidR="00605B24">
                        <w:t xml:space="preserve">, and doing a presentation to the local community with opportunity for further feedback and discussion.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4C8D314D" w14:textId="77777777" w:rsidR="00605B24" w:rsidRDefault="00605B24" w:rsidP="000035D5">
      <w:pPr>
        <w:spacing w:before="240" w:after="240"/>
        <w:rPr>
          <w:b/>
        </w:rPr>
      </w:pPr>
    </w:p>
    <w:p w14:paraId="633D3D21" w14:textId="4201725D"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BE68770" w:rsidR="000035D5" w:rsidRDefault="00605B2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BE68770" w:rsidR="000035D5" w:rsidRDefault="00605B2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2D56709" w:rsidR="000035D5" w:rsidRDefault="00605B2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2D56709" w:rsidR="000035D5" w:rsidRDefault="00605B2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D2FB8EA" w:rsidR="000035D5" w:rsidRDefault="00605B2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D2FB8EA" w:rsidR="000035D5" w:rsidRDefault="00605B2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17EFD7A" w:rsidR="000035D5" w:rsidRDefault="00605B2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17EFD7A" w:rsidR="000035D5" w:rsidRDefault="00605B2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7D2A9CA" w:rsidR="000035D5" w:rsidRDefault="00605B2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7D2A9CA" w:rsidR="000035D5" w:rsidRDefault="00605B2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1B0FE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221440" w14:textId="77777777" w:rsidR="001B0FE0" w:rsidRDefault="001B0FE0" w:rsidP="00F57A3B">
      <w:r>
        <w:separator/>
      </w:r>
    </w:p>
  </w:endnote>
  <w:endnote w:type="continuationSeparator" w:id="0">
    <w:p w14:paraId="455484B7" w14:textId="77777777" w:rsidR="001B0FE0" w:rsidRDefault="001B0FE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684020" w14:textId="77777777" w:rsidR="001B0FE0" w:rsidRDefault="001B0FE0" w:rsidP="00F57A3B">
      <w:r>
        <w:separator/>
      </w:r>
    </w:p>
  </w:footnote>
  <w:footnote w:type="continuationSeparator" w:id="0">
    <w:p w14:paraId="1113D5E5" w14:textId="77777777" w:rsidR="001B0FE0" w:rsidRDefault="001B0FE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5957"/>
    <w:rsid w:val="00035B2B"/>
    <w:rsid w:val="000F365D"/>
    <w:rsid w:val="00116E71"/>
    <w:rsid w:val="001B0FE0"/>
    <w:rsid w:val="00335779"/>
    <w:rsid w:val="003F41F5"/>
    <w:rsid w:val="004900CF"/>
    <w:rsid w:val="004A7A57"/>
    <w:rsid w:val="00541C18"/>
    <w:rsid w:val="00580384"/>
    <w:rsid w:val="00605B24"/>
    <w:rsid w:val="00632307"/>
    <w:rsid w:val="0069423E"/>
    <w:rsid w:val="00831ADE"/>
    <w:rsid w:val="00841F25"/>
    <w:rsid w:val="008F20E9"/>
    <w:rsid w:val="009364D9"/>
    <w:rsid w:val="00A43F5B"/>
    <w:rsid w:val="00C5502A"/>
    <w:rsid w:val="00CF22A8"/>
    <w:rsid w:val="00DC3079"/>
    <w:rsid w:val="00E004E6"/>
    <w:rsid w:val="00E2150F"/>
    <w:rsid w:val="00E9549B"/>
    <w:rsid w:val="00F163C8"/>
    <w:rsid w:val="00F5001A"/>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28</Words>
  <Characters>529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oli Hashemi</cp:lastModifiedBy>
  <cp:revision>2</cp:revision>
  <dcterms:created xsi:type="dcterms:W3CDTF">2022-06-09T03:56:00Z</dcterms:created>
  <dcterms:modified xsi:type="dcterms:W3CDTF">2022-06-09T03:56:00Z</dcterms:modified>
</cp:coreProperties>
</file>